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FB2" w:rsidRPr="00EB6FB2" w:rsidRDefault="00EB6FB2" w:rsidP="00EB6FB2">
      <w:pPr>
        <w:rPr>
          <w:b/>
        </w:rPr>
      </w:pPr>
      <w:bookmarkStart w:id="0" w:name="_GoBack"/>
      <w:bookmarkEnd w:id="0"/>
      <w:r w:rsidRPr="00EB6FB2">
        <w:rPr>
          <w:b/>
        </w:rPr>
        <w:t xml:space="preserve">Table </w:t>
      </w:r>
      <w:r w:rsidR="009421CA">
        <w:rPr>
          <w:b/>
        </w:rPr>
        <w:t>S</w:t>
      </w:r>
      <w:r w:rsidRPr="00EB6FB2">
        <w:rPr>
          <w:b/>
        </w:rPr>
        <w:t>1. Patient Sample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5"/>
        <w:gridCol w:w="1080"/>
        <w:gridCol w:w="1350"/>
        <w:gridCol w:w="1980"/>
        <w:gridCol w:w="2160"/>
        <w:gridCol w:w="2430"/>
      </w:tblGrid>
      <w:tr w:rsidR="00EB6FB2" w:rsidRPr="00EB6FB2" w:rsidTr="00327D2C">
        <w:trPr>
          <w:trHeight w:hRule="exact" w:val="672"/>
        </w:trPr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6E2" w:rsidRPr="00036457" w:rsidRDefault="00EB6FB2" w:rsidP="00036457">
            <w:pPr>
              <w:tabs>
                <w:tab w:val="left" w:pos="4140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036457">
              <w:rPr>
                <w:b/>
                <w:bCs/>
                <w:sz w:val="20"/>
                <w:szCs w:val="20"/>
              </w:rPr>
              <w:t>P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6E2" w:rsidRPr="00036457" w:rsidRDefault="0042215E" w:rsidP="00036457">
            <w:pPr>
              <w:tabs>
                <w:tab w:val="left" w:pos="4140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036457">
              <w:rPr>
                <w:b/>
                <w:bCs/>
                <w:sz w:val="20"/>
                <w:szCs w:val="20"/>
              </w:rPr>
              <w:t>G</w:t>
            </w:r>
            <w:r w:rsidR="00EB6FB2" w:rsidRPr="00036457">
              <w:rPr>
                <w:b/>
                <w:bCs/>
                <w:sz w:val="20"/>
                <w:szCs w:val="20"/>
              </w:rPr>
              <w:t>roup</w:t>
            </w:r>
            <w:r w:rsidR="00036457" w:rsidRPr="00036457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6E2" w:rsidRPr="00036457" w:rsidRDefault="00EB6FB2" w:rsidP="00036457">
            <w:pPr>
              <w:tabs>
                <w:tab w:val="left" w:pos="4140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036457">
              <w:rPr>
                <w:b/>
                <w:bCs/>
                <w:sz w:val="20"/>
                <w:szCs w:val="20"/>
              </w:rPr>
              <w:t xml:space="preserve">Sample </w:t>
            </w:r>
            <w:r w:rsidR="0042215E" w:rsidRPr="00036457">
              <w:rPr>
                <w:b/>
                <w:bCs/>
                <w:sz w:val="20"/>
                <w:szCs w:val="20"/>
              </w:rPr>
              <w:t>D</w:t>
            </w:r>
            <w:r w:rsidRPr="00036457">
              <w:rPr>
                <w:b/>
                <w:bCs/>
                <w:sz w:val="20"/>
                <w:szCs w:val="20"/>
              </w:rPr>
              <w:t>a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6E2" w:rsidRPr="00036457" w:rsidRDefault="00EB6FB2" w:rsidP="00036457">
            <w:pPr>
              <w:tabs>
                <w:tab w:val="left" w:pos="4140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036457">
              <w:rPr>
                <w:b/>
                <w:bCs/>
                <w:sz w:val="20"/>
                <w:szCs w:val="20"/>
              </w:rPr>
              <w:t xml:space="preserve">HIV RNA </w:t>
            </w:r>
            <w:r w:rsidR="0042215E" w:rsidRPr="00036457">
              <w:rPr>
                <w:b/>
                <w:bCs/>
                <w:sz w:val="20"/>
                <w:szCs w:val="20"/>
              </w:rPr>
              <w:t>C</w:t>
            </w:r>
            <w:r w:rsidRPr="00036457">
              <w:rPr>
                <w:b/>
                <w:bCs/>
                <w:sz w:val="20"/>
                <w:szCs w:val="20"/>
              </w:rPr>
              <w:t>opies/m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6E2" w:rsidRPr="00036457" w:rsidRDefault="00EB6FB2" w:rsidP="00036457">
            <w:pPr>
              <w:tabs>
                <w:tab w:val="left" w:pos="4140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036457">
              <w:rPr>
                <w:b/>
                <w:bCs/>
                <w:sz w:val="20"/>
                <w:szCs w:val="20"/>
              </w:rPr>
              <w:t>Time Since Starting</w:t>
            </w:r>
            <w:r w:rsidR="0042215E" w:rsidRPr="00036457">
              <w:rPr>
                <w:b/>
                <w:bCs/>
                <w:sz w:val="20"/>
                <w:szCs w:val="20"/>
              </w:rPr>
              <w:br/>
            </w:r>
            <w:r w:rsidRPr="00036457">
              <w:rPr>
                <w:b/>
                <w:bCs/>
                <w:sz w:val="20"/>
                <w:szCs w:val="20"/>
              </w:rPr>
              <w:t>Therapy (Days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6E2" w:rsidRPr="00036457" w:rsidRDefault="00EB6FB2" w:rsidP="00036457">
            <w:pPr>
              <w:tabs>
                <w:tab w:val="left" w:pos="4140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036457">
              <w:rPr>
                <w:b/>
                <w:bCs/>
                <w:sz w:val="20"/>
                <w:szCs w:val="20"/>
              </w:rPr>
              <w:t>Single-Genome Sequences (Number)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, 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/11/0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63,006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-2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/13/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1,5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6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/18/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,7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8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/30/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1/08/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3/26/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4/30/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5/28/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6/26/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3/29/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5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7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4/11/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94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, 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7/10/0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17959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-21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8/01/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185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4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8/06/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8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9/10/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/01/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/07/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8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62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9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, 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1/27/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8682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4/17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8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1/01/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89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0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7/23/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46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, 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2/02/99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1836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-1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2/04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691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8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2/18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3/02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3/17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5/25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6/22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7/20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/06/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65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/16/0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938350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-9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/17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3913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-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/19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8085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-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/25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8013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/31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15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1/15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04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1/22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51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3/02/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3/16/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4/13/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7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5/11/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7/13/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8/30/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0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1/26/99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29276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-1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5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2/02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3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4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2/11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8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2/23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</w:tr>
      <w:tr w:rsidR="00327D2C" w:rsidRPr="00EB6FB2" w:rsidTr="00CA06E2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6/14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8</w:t>
            </w:r>
          </w:p>
        </w:tc>
      </w:tr>
      <w:tr w:rsidR="00327D2C" w:rsidRPr="00EB6FB2" w:rsidTr="00B21ED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8/09/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9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7/13/9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500,0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-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7/18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93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8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7/23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53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8/03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2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8/06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6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8/10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9/14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/04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/02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1/04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7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1/04/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7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4/17/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50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-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9/14/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43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, 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9/22/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993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-2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2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/19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86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/24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4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4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1/02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6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1/09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5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3/05/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4/11/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584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4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8/17/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28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/09/9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8728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-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05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05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05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8/20/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05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05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38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05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2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, 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7/11/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8917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-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2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7/13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856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0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7/18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30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7/27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2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8/04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6/11/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55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2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/14/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44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7/08/9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99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8/27/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8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/05/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2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6/30/9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928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-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5/30/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8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8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8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7/25/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8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3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8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75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198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9/15/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9932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/26/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1/09/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2/07/0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82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1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</w:tr>
      <w:tr w:rsidR="00327D2C" w:rsidRPr="00EB6FB2" w:rsidTr="00036457">
        <w:trPr>
          <w:trHeight w:hRule="exact" w:val="432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0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01/04/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0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&lt;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0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spacing w:before="0" w:beforeAutospacing="0" w:after="0" w:afterAutospacing="0" w:line="203" w:lineRule="atLeast"/>
              <w:jc w:val="center"/>
              <w:textAlignment w:val="bottom"/>
              <w:rPr>
                <w:rFonts w:ascii="Calibri" w:hAnsi="Calibri" w:cs="Calibri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</w:tr>
      <w:tr w:rsidR="00327D2C" w:rsidRPr="00EB6FB2" w:rsidTr="00036457">
        <w:trPr>
          <w:trHeight w:hRule="exact" w:val="1005"/>
        </w:trPr>
        <w:tc>
          <w:tcPr>
            <w:tcW w:w="9555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27D2C" w:rsidRPr="00327D2C" w:rsidRDefault="00327D2C" w:rsidP="00327D2C">
            <w:pPr>
              <w:pStyle w:val="NormalWeb"/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327D2C"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 </w:t>
            </w:r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 xml:space="preserve">Group definitions:  </w:t>
            </w:r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br/>
              <w:t>Group 1 - samples analyzed pre-</w:t>
            </w:r>
            <w:proofErr w:type="spellStart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cART</w:t>
            </w:r>
            <w:proofErr w:type="spellEnd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 xml:space="preserve"> and  &lt;1 </w:t>
            </w:r>
            <w:proofErr w:type="spellStart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yr</w:t>
            </w:r>
            <w:proofErr w:type="spellEnd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 xml:space="preserve"> on </w:t>
            </w:r>
            <w:proofErr w:type="spellStart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cART</w:t>
            </w:r>
            <w:proofErr w:type="spellEnd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br/>
              <w:t>Group 2 - pre-</w:t>
            </w:r>
            <w:proofErr w:type="spellStart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cART</w:t>
            </w:r>
            <w:proofErr w:type="spellEnd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 xml:space="preserve"> and after long-term suppression on </w:t>
            </w:r>
            <w:proofErr w:type="spellStart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cART</w:t>
            </w:r>
            <w:proofErr w:type="spellEnd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 xml:space="preserve"> (average 9 </w:t>
            </w:r>
            <w:proofErr w:type="spellStart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 xml:space="preserve"> on </w:t>
            </w:r>
            <w:proofErr w:type="spellStart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cART</w:t>
            </w:r>
            <w:proofErr w:type="spellEnd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 xml:space="preserve">) </w:t>
            </w:r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br/>
              <w:t>Group 3 - pre-</w:t>
            </w:r>
            <w:proofErr w:type="spellStart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>cART</w:t>
            </w:r>
            <w:proofErr w:type="spellEnd"/>
            <w:r w:rsidRPr="00036457">
              <w:rPr>
                <w:rFonts w:ascii="Calibri" w:eastAsia="MS PGothic" w:hAnsi="Calibri" w:cs="Calibri"/>
                <w:color w:val="000000" w:themeColor="text1"/>
                <w:kern w:val="24"/>
                <w:sz w:val="20"/>
                <w:szCs w:val="20"/>
              </w:rPr>
              <w:t xml:space="preserve"> and after treatment interruption</w:t>
            </w:r>
          </w:p>
        </w:tc>
      </w:tr>
    </w:tbl>
    <w:p w:rsidR="00FD1DD9" w:rsidRDefault="00FD1DD9" w:rsidP="00BA05FA">
      <w:pPr>
        <w:tabs>
          <w:tab w:val="left" w:pos="4140"/>
        </w:tabs>
      </w:pPr>
    </w:p>
    <w:sectPr w:rsidR="00FD1DD9" w:rsidSect="00FD1DD9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DD9"/>
    <w:rsid w:val="00036457"/>
    <w:rsid w:val="00150CA0"/>
    <w:rsid w:val="00327D2C"/>
    <w:rsid w:val="0042215E"/>
    <w:rsid w:val="005A749D"/>
    <w:rsid w:val="005D0736"/>
    <w:rsid w:val="00656B46"/>
    <w:rsid w:val="00835EFD"/>
    <w:rsid w:val="00840123"/>
    <w:rsid w:val="009421CA"/>
    <w:rsid w:val="00B21ED7"/>
    <w:rsid w:val="00B46155"/>
    <w:rsid w:val="00BA05FA"/>
    <w:rsid w:val="00C6792F"/>
    <w:rsid w:val="00CA06E2"/>
    <w:rsid w:val="00D562B2"/>
    <w:rsid w:val="00DD557C"/>
    <w:rsid w:val="00EB6FB2"/>
    <w:rsid w:val="00FD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1D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1D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-Frederick</Company>
  <LinksUpToDate>false</LinksUpToDate>
  <CharactersWithSpaces>2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e, Allen (NIH/NCI) [C]</dc:creator>
  <cp:lastModifiedBy>Kearney, Mary (NIH/NCI) [E]</cp:lastModifiedBy>
  <cp:revision>2</cp:revision>
  <dcterms:created xsi:type="dcterms:W3CDTF">2014-02-14T20:43:00Z</dcterms:created>
  <dcterms:modified xsi:type="dcterms:W3CDTF">2014-02-14T20:43:00Z</dcterms:modified>
</cp:coreProperties>
</file>